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Table 1 Univariate cox regression analysis of Differentially expressed CRrlncRNAs</w:t>
      </w:r>
    </w:p>
    <w:tbl>
      <w:tblPr>
        <w:tblW w:w="101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1"/>
        <w:gridCol w:w="1640"/>
        <w:gridCol w:w="1540"/>
        <w:gridCol w:w="1540"/>
        <w:gridCol w:w="1760"/>
      </w:tblGrid>
      <w:tr>
        <w:trPr>
          <w:trHeight w:val="312" w:hRule="atLeast"/>
        </w:trPr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ID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H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HR.95L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HR.95H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pvalue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ZNF32-AS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39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185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4021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0113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23509.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008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16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847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K-IT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75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52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968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95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NKRD10-IT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36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80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522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74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8orf4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130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43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145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1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05363.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53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11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3841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441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P001001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932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28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6.018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34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INC0055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46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8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2719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7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031722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688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4935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961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286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25176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03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901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0738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29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08764.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06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88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1709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21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KAP1-A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13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02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949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487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BD3-A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620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46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4.442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3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10531.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90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16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372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363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05519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60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73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267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97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135999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271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66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355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6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08735.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19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98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84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31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05332.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042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32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8.971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437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243960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10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745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209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31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90589.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49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27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130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69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12615.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33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075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488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29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D44-A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4.560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729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7.621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244093.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337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14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8.470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12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04923.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10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03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803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60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R936218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95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73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084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75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P000873.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871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80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2438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254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21078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791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34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289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39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135818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16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79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401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264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355075.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681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765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2841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91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27601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640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8865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7.0271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1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161668.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27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63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1951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220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93001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29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60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254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63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02128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09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63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512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63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08764.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2815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52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582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3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RHGAP27P1-BPTFP1-KPNA2P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52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95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252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94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08870.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746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91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4.2108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DUFB2-A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04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25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2872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89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66613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40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01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687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492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10618.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39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50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73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236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INC0034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45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575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8058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12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05104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08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72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2942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4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40162.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607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84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4.2922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2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10422.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10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55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160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242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D001527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51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725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03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07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92301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910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46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6.2904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66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114730.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890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515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857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25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INC0042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28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99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717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78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91057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4.666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3421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9.296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25048.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12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32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312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308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391684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73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29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783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28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CM3AP-A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31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52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5439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336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73487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0291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48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052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7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05253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29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99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4162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51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MS1P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7.303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191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4.343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12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87289.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708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18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7.168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79907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14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98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087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12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TOV1-AS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91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32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098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16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117490.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86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54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3874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267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09120.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73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175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43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60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049552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061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16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230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410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031670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02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62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866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21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Z97832.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332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67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4.294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65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04585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595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37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80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258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4BP2L2-IT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74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36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916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6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IF-A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22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15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92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405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02553.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112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92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990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INC0089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483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35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769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02553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62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081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2872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18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P002907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203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29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398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3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79203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98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05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119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11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USC1-A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19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245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052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64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CDC18-A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05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46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0672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2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15849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23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875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7298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205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10618.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68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06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48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78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MGA1P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23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64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46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15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M13A-A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69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84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91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30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NF139-A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4.241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035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8.836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1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130469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51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79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919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85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P002490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18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075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654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474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127024.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351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85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255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27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138207.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795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86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296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67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129510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56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02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367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2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Z97200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52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190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885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50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06160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87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14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896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402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MR1-IT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46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551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266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254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SPC1-AS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203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921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255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92422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96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41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657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170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84824.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243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261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991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59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ZKSCAN2-D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945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701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763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2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513327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624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58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278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49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HENC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57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90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84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3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99850.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94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831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95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99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05306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270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26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6151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5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LG13-A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27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010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016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435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ARF-IT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304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151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3.7532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8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127024.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403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04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8788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71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YEATS2-A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595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592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4.2296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01 </w:t>
            </w:r>
          </w:p>
        </w:tc>
      </w:tr>
      <w:tr>
        <w:trPr>
          <w:trHeight w:val="312" w:hRule="atLeast"/>
        </w:trPr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CED1B-A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4328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114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841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0.0050 </w:t>
            </w:r>
          </w:p>
        </w:tc>
      </w:tr>
      <w:tr>
        <w:trPr>
          <w:trHeight w:val="312" w:hRule="atLeast"/>
        </w:trPr>
        <w:tc>
          <w:tcPr>
            <w:tcW w:w="3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020907.4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7392 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1.3346 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2.2663 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30T14:36:00Z</dcterms:created>
  <dc:creator>D.ZXY</dc:creator>
  <dc:description/>
  <cp:keywords/>
  <dc:language>en-US</dc:language>
  <cp:lastModifiedBy>zxy zxy</cp:lastModifiedBy>
  <dcterms:modified xsi:type="dcterms:W3CDTF">2022-09-02T03:3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